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1"/>
        <w:tblW w:w="8640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965"/>
        <w:gridCol w:w="1271"/>
        <w:gridCol w:w="1975"/>
        <w:gridCol w:w="1429"/>
      </w:tblGrid>
      <w:tr w:rsidR="005506D4" w:rsidRPr="005642CE" w:rsidTr="007D1C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5506D4" w:rsidRPr="005642CE" w:rsidRDefault="008130ED" w:rsidP="005506D4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S5 Table</w:t>
            </w:r>
            <w:r w:rsidR="005506D4" w:rsidRPr="005642CE">
              <w:rPr>
                <w:rFonts w:ascii="Times New Roman" w:hAnsi="Times New Roman" w:cs="Times New Roman"/>
              </w:rPr>
              <w:t>. Multivariable conditional logistic regression of risk factors for endometrial cancer, including unadjusted cadmium concentration and creatinine concentration.</w:t>
            </w:r>
          </w:p>
        </w:tc>
      </w:tr>
      <w:tr w:rsidR="005506D4" w:rsidRPr="005642CE" w:rsidTr="007D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5506D4" w:rsidRPr="005642CE" w:rsidRDefault="005506D4" w:rsidP="00F96C0B">
            <w:pPr>
              <w:rPr>
                <w:rFonts w:ascii="Times New Roman" w:hAnsi="Times New Roman" w:cs="Times New Roman"/>
                <w:b w:val="0"/>
              </w:rPr>
            </w:pPr>
            <w:r w:rsidRPr="005642CE">
              <w:rPr>
                <w:rFonts w:ascii="Times New Roman" w:hAnsi="Times New Roman" w:cs="Times New Roman"/>
                <w:b w:val="0"/>
              </w:rPr>
              <w:t>Characteristic</w:t>
            </w:r>
          </w:p>
        </w:tc>
        <w:tc>
          <w:tcPr>
            <w:tcW w:w="1271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5506D4" w:rsidRPr="005642CE" w:rsidRDefault="005506D4" w:rsidP="00F96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42CE">
              <w:rPr>
                <w:rFonts w:ascii="Times New Roman" w:hAnsi="Times New Roman" w:cs="Times New Roman"/>
              </w:rPr>
              <w:t>Parameter estimate</w:t>
            </w:r>
          </w:p>
        </w:tc>
        <w:tc>
          <w:tcPr>
            <w:tcW w:w="1975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5506D4" w:rsidRPr="005642CE" w:rsidRDefault="005506D4" w:rsidP="00F96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42CE"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1429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5506D4" w:rsidRPr="005642CE" w:rsidRDefault="005506D4" w:rsidP="00F96C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42CE">
              <w:rPr>
                <w:rFonts w:ascii="Times New Roman" w:hAnsi="Times New Roman" w:cs="Times New Roman"/>
              </w:rPr>
              <w:t>P-value</w:t>
            </w:r>
          </w:p>
        </w:tc>
      </w:tr>
      <w:tr w:rsidR="005642CE" w:rsidRPr="005642CE" w:rsidTr="007D1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tcBorders>
              <w:top w:val="double" w:sz="4" w:space="0" w:color="auto"/>
            </w:tcBorders>
            <w:shd w:val="clear" w:color="auto" w:fill="auto"/>
          </w:tcPr>
          <w:p w:rsidR="005642CE" w:rsidRPr="005642CE" w:rsidRDefault="005642CE" w:rsidP="005642CE">
            <w:pPr>
              <w:rPr>
                <w:rFonts w:ascii="Times New Roman" w:hAnsi="Times New Roman" w:cs="Times New Roman"/>
                <w:b w:val="0"/>
              </w:rPr>
            </w:pPr>
            <w:r w:rsidRPr="005642CE">
              <w:rPr>
                <w:rFonts w:ascii="Times New Roman" w:hAnsi="Times New Roman" w:cs="Times New Roman"/>
                <w:b w:val="0"/>
              </w:rPr>
              <w:t>Non-Hispanic African-American ra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4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1.588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4.90 (1.86, 12.9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3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</w:tr>
      <w:tr w:rsidR="005642CE" w:rsidRPr="005642CE" w:rsidTr="007D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642CE" w:rsidRPr="005642CE" w:rsidRDefault="005642CE" w:rsidP="005642CE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642CE">
              <w:rPr>
                <w:rFonts w:ascii="Times New Roman" w:hAnsi="Times New Roman" w:cs="Times New Roman"/>
                <w:b w:val="0"/>
                <w:color w:val="000000" w:themeColor="text1"/>
              </w:rPr>
              <w:t>Marital status (reference never married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4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3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642CE" w:rsidRPr="005642CE" w:rsidTr="007D1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642CE" w:rsidRPr="005642CE" w:rsidRDefault="005642CE" w:rsidP="005642CE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642CE">
              <w:rPr>
                <w:rFonts w:ascii="Times New Roman" w:hAnsi="Times New Roman" w:cs="Times New Roman"/>
                <w:b w:val="0"/>
                <w:color w:val="000000"/>
              </w:rPr>
              <w:tab/>
              <w:t>Married, living with partner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4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-1.022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36 (0.17, 0.7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3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0082</w:t>
            </w:r>
          </w:p>
        </w:tc>
      </w:tr>
      <w:tr w:rsidR="005642CE" w:rsidRPr="005642CE" w:rsidTr="007D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642CE" w:rsidRPr="005642CE" w:rsidRDefault="005642CE" w:rsidP="005642CE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642CE">
              <w:rPr>
                <w:rFonts w:ascii="Times New Roman" w:hAnsi="Times New Roman" w:cs="Times New Roman"/>
                <w:b w:val="0"/>
                <w:color w:val="000000"/>
              </w:rPr>
              <w:tab/>
              <w:t>Divorced, separated, widowe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4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-0.813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44 (0.20, 0.9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3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0472</w:t>
            </w:r>
          </w:p>
        </w:tc>
      </w:tr>
      <w:tr w:rsidR="005642CE" w:rsidRPr="005642CE" w:rsidTr="007D1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642CE" w:rsidRPr="005642CE" w:rsidRDefault="005642CE" w:rsidP="005642CE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642CE">
              <w:rPr>
                <w:rFonts w:ascii="Times New Roman" w:hAnsi="Times New Roman" w:cs="Times New Roman"/>
                <w:b w:val="0"/>
                <w:color w:val="000000"/>
              </w:rPr>
              <w:t>Body mass index at diagnosis (5kg.m</w:t>
            </w:r>
            <w:r w:rsidRPr="005642CE">
              <w:rPr>
                <w:rFonts w:ascii="Times New Roman" w:hAnsi="Times New Roman" w:cs="Times New Roman"/>
                <w:b w:val="0"/>
                <w:color w:val="000000"/>
                <w:vertAlign w:val="superscript"/>
              </w:rPr>
              <w:t>2</w:t>
            </w:r>
            <w:r w:rsidRPr="005642CE">
              <w:rPr>
                <w:rFonts w:ascii="Times New Roman" w:hAnsi="Times New Roman" w:cs="Times New Roman"/>
                <w:b w:val="0"/>
                <w:color w:val="000000"/>
              </w:rPr>
              <w:t>)</w:t>
            </w:r>
            <w:r w:rsidRPr="005642CE">
              <w:rPr>
                <w:rFonts w:ascii="Times New Roman" w:hAnsi="Times New Roman" w:cs="Times New Roman"/>
                <w:b w:val="0"/>
                <w:color w:val="000000"/>
                <w:vertAlign w:val="superscript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4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083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1.52 (1.37, 1.6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3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642CE">
              <w:rPr>
                <w:rFonts w:ascii="Times New Roman" w:hAnsi="Times New Roman" w:cs="Times New Roman"/>
                <w:color w:val="000000"/>
              </w:rPr>
              <w:t>.0001</w:t>
            </w:r>
          </w:p>
        </w:tc>
      </w:tr>
      <w:tr w:rsidR="005642CE" w:rsidRPr="005642CE" w:rsidTr="007D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642CE" w:rsidRPr="005642CE" w:rsidRDefault="005642CE" w:rsidP="005642CE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642CE">
              <w:rPr>
                <w:rFonts w:ascii="Times New Roman" w:hAnsi="Times New Roman" w:cs="Times New Roman"/>
                <w:b w:val="0"/>
                <w:color w:val="000000"/>
              </w:rPr>
              <w:t>History of trying to lose weigh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4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475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1.61 (0.99, 2.6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3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</w:tr>
      <w:tr w:rsidR="005642CE" w:rsidRPr="005642CE" w:rsidTr="007D1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642CE" w:rsidRPr="005642CE" w:rsidRDefault="005642CE" w:rsidP="005642CE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642CE">
              <w:rPr>
                <w:rFonts w:ascii="Times New Roman" w:hAnsi="Times New Roman" w:cs="Times New Roman"/>
                <w:b w:val="0"/>
                <w:color w:val="000000"/>
              </w:rPr>
              <w:t>Current smoker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4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-0.674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51 (0.27, 0.9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3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0364</w:t>
            </w:r>
          </w:p>
        </w:tc>
      </w:tr>
      <w:tr w:rsidR="005642CE" w:rsidRPr="005642CE" w:rsidTr="007D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642CE" w:rsidRPr="005642CE" w:rsidRDefault="005642CE" w:rsidP="005642CE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642CE">
              <w:rPr>
                <w:rFonts w:ascii="Times New Roman" w:hAnsi="Times New Roman" w:cs="Times New Roman"/>
                <w:b w:val="0"/>
                <w:color w:val="000000"/>
              </w:rPr>
              <w:t>Cigarette smoking (10 pack-years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4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-0.013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88 (0.80, 0.9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3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0052</w:t>
            </w:r>
          </w:p>
        </w:tc>
      </w:tr>
      <w:tr w:rsidR="005642CE" w:rsidRPr="005642CE" w:rsidTr="007D1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642CE" w:rsidRPr="005642CE" w:rsidRDefault="005642CE" w:rsidP="005642CE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642CE">
              <w:rPr>
                <w:rFonts w:ascii="Times New Roman" w:hAnsi="Times New Roman" w:cs="Times New Roman"/>
                <w:b w:val="0"/>
                <w:color w:val="000000"/>
              </w:rPr>
              <w:t>History of endometriosi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4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517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1.68 (1.11, 2.5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3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0133</w:t>
            </w:r>
          </w:p>
        </w:tc>
      </w:tr>
      <w:tr w:rsidR="005642CE" w:rsidRPr="005642CE" w:rsidTr="007D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642CE" w:rsidRPr="005642CE" w:rsidRDefault="005642CE" w:rsidP="005642CE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642CE">
              <w:rPr>
                <w:rFonts w:ascii="Times New Roman" w:hAnsi="Times New Roman" w:cs="Times New Roman"/>
                <w:b w:val="0"/>
                <w:color w:val="000000"/>
              </w:rPr>
              <w:t>History of breast cancer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4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-0.952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39 (0.16, 0.9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3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5642CE" w:rsidRPr="005642CE" w:rsidTr="007D1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642CE" w:rsidRPr="005642CE" w:rsidRDefault="005642CE" w:rsidP="005642CE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642CE">
              <w:rPr>
                <w:rFonts w:ascii="Times New Roman" w:hAnsi="Times New Roman" w:cs="Times New Roman"/>
                <w:b w:val="0"/>
                <w:color w:val="000000"/>
              </w:rPr>
              <w:t>History of ovarian cancer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4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2.309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10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5642CE">
              <w:rPr>
                <w:rFonts w:ascii="Times New Roman" w:hAnsi="Times New Roman" w:cs="Times New Roman"/>
                <w:color w:val="000000"/>
              </w:rPr>
              <w:t xml:space="preserve"> (2.69, 37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5642C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3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</w:tr>
      <w:tr w:rsidR="005642CE" w:rsidRPr="005642CE" w:rsidTr="007D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642CE" w:rsidRPr="005642CE" w:rsidRDefault="005642CE" w:rsidP="005642CE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642CE">
              <w:rPr>
                <w:rFonts w:ascii="Times New Roman" w:hAnsi="Times New Roman" w:cs="Times New Roman"/>
                <w:b w:val="0"/>
                <w:color w:val="000000"/>
              </w:rPr>
              <w:t>History of uterine fibroid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4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-0.347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71 (0.50, 1.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3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5642CE" w:rsidRPr="005642CE" w:rsidTr="007D1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642CE" w:rsidRPr="005642CE" w:rsidRDefault="005642CE" w:rsidP="005642CE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642CE">
              <w:rPr>
                <w:rFonts w:ascii="Times New Roman" w:hAnsi="Times New Roman" w:cs="Times New Roman"/>
                <w:b w:val="0"/>
                <w:color w:val="000000"/>
              </w:rPr>
              <w:t>Endometrial cancer in first degree relativ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4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1.239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3.45 (1.40, 8.4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3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</w:tr>
      <w:tr w:rsidR="005642CE" w:rsidRPr="005642CE" w:rsidTr="007D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642CE" w:rsidRPr="005642CE" w:rsidRDefault="005642CE" w:rsidP="005642CE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642CE">
              <w:rPr>
                <w:rFonts w:ascii="Times New Roman" w:hAnsi="Times New Roman" w:cs="Times New Roman"/>
                <w:b w:val="0"/>
                <w:color w:val="000000"/>
              </w:rPr>
              <w:t>Oral contraceptive use (5 years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4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-0.025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88 (0.79, 0.9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3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0178</w:t>
            </w:r>
          </w:p>
        </w:tc>
      </w:tr>
      <w:tr w:rsidR="005642CE" w:rsidRPr="005642CE" w:rsidTr="007D1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642CE" w:rsidRPr="005642CE" w:rsidRDefault="005642CE" w:rsidP="005642CE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642CE">
              <w:rPr>
                <w:rFonts w:ascii="Times New Roman" w:hAnsi="Times New Roman" w:cs="Times New Roman"/>
                <w:b w:val="0"/>
                <w:color w:val="000000"/>
              </w:rPr>
              <w:t>Unopposed estrogen use (5 years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4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-0.080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67 (0.53, 0.8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3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</w:tr>
      <w:tr w:rsidR="005642CE" w:rsidRPr="005642CE" w:rsidTr="007D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642CE" w:rsidRPr="005642CE" w:rsidRDefault="005642CE" w:rsidP="005642CE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642CE">
              <w:rPr>
                <w:rFonts w:ascii="Times New Roman" w:hAnsi="Times New Roman" w:cs="Times New Roman"/>
                <w:b w:val="0"/>
                <w:color w:val="000000"/>
              </w:rPr>
              <w:t>Menopause at age 56 or later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4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525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1.69 (1.12, 2.5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3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0117</w:t>
            </w:r>
          </w:p>
        </w:tc>
      </w:tr>
      <w:tr w:rsidR="005642CE" w:rsidRPr="005642CE" w:rsidTr="007D1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642CE" w:rsidRPr="005642CE" w:rsidRDefault="005642CE" w:rsidP="005642CE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642CE">
              <w:rPr>
                <w:rFonts w:ascii="Times New Roman" w:hAnsi="Times New Roman" w:cs="Times New Roman"/>
                <w:b w:val="0"/>
                <w:color w:val="000000"/>
              </w:rPr>
              <w:t>Post-menopausal at diagnosi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4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-1.118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33 (0.21, 0.5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3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642CE">
              <w:rPr>
                <w:rFonts w:ascii="Times New Roman" w:hAnsi="Times New Roman" w:cs="Times New Roman"/>
                <w:color w:val="000000"/>
              </w:rPr>
              <w:t>.0001</w:t>
            </w:r>
          </w:p>
        </w:tc>
      </w:tr>
      <w:tr w:rsidR="005642CE" w:rsidRPr="005642CE" w:rsidTr="007D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642CE" w:rsidRPr="005642CE" w:rsidRDefault="005642CE" w:rsidP="005642CE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642CE">
              <w:rPr>
                <w:rFonts w:ascii="Times New Roman" w:hAnsi="Times New Roman" w:cs="Times New Roman"/>
                <w:b w:val="0"/>
                <w:color w:val="000000"/>
              </w:rPr>
              <w:t>Protein shake consumption, days/week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4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182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1.20 (1.04, 1.3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3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0143</w:t>
            </w:r>
          </w:p>
        </w:tc>
      </w:tr>
      <w:tr w:rsidR="005642CE" w:rsidRPr="005642CE" w:rsidTr="007D1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642CE" w:rsidRPr="005642CE" w:rsidRDefault="005642CE" w:rsidP="005642CE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642CE">
              <w:rPr>
                <w:rFonts w:ascii="Times New Roman" w:hAnsi="Times New Roman" w:cs="Times New Roman"/>
                <w:b w:val="0"/>
                <w:color w:val="000000"/>
              </w:rPr>
              <w:t xml:space="preserve">Whole milk consumption, </w:t>
            </w:r>
            <w:r w:rsidRPr="005642CE">
              <w:rPr>
                <w:rFonts w:ascii="Times New Roman" w:hAnsi="Times New Roman" w:cs="Times New Roman"/>
                <w:b w:val="0"/>
                <w:color w:val="000000"/>
              </w:rPr>
              <w:sym w:font="Symbol" w:char="F0B3"/>
            </w:r>
            <w:r w:rsidRPr="005642CE">
              <w:rPr>
                <w:rFonts w:ascii="Times New Roman" w:hAnsi="Times New Roman" w:cs="Times New Roman"/>
                <w:b w:val="0"/>
                <w:color w:val="000000"/>
              </w:rPr>
              <w:t xml:space="preserve"> 5 days/week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4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943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2.57 (1.29, 5.1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3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0074</w:t>
            </w:r>
          </w:p>
        </w:tc>
      </w:tr>
      <w:tr w:rsidR="005642CE" w:rsidRPr="005642CE" w:rsidTr="007D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shd w:val="clear" w:color="auto" w:fill="auto"/>
          </w:tcPr>
          <w:p w:rsidR="005642CE" w:rsidRPr="005642CE" w:rsidRDefault="005642CE" w:rsidP="005642CE">
            <w:pPr>
              <w:tabs>
                <w:tab w:val="left" w:pos="254"/>
              </w:tabs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b w:val="0"/>
              </w:rPr>
              <w:t>Base-2 logarithm of unadjusted cadmium concentration</w:t>
            </w:r>
            <w:r w:rsidR="002B44A6">
              <w:rPr>
                <w:rFonts w:ascii="Times New Roman" w:hAnsi="Times New Roman" w:cs="Times New Roman"/>
                <w:b w:val="0"/>
              </w:rPr>
              <w:t xml:space="preserve"> (ng/g)</w:t>
            </w:r>
            <w:r w:rsidRPr="005642CE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4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234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1.26 (1.07, 1.4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3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0051</w:t>
            </w:r>
          </w:p>
        </w:tc>
      </w:tr>
      <w:tr w:rsidR="005642CE" w:rsidRPr="005642CE" w:rsidTr="007D1C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tcBorders>
              <w:bottom w:val="single" w:sz="18" w:space="0" w:color="auto"/>
            </w:tcBorders>
            <w:shd w:val="clear" w:color="auto" w:fill="auto"/>
          </w:tcPr>
          <w:p w:rsidR="005642CE" w:rsidRPr="005642CE" w:rsidRDefault="005642CE" w:rsidP="005642CE">
            <w:pPr>
              <w:rPr>
                <w:rFonts w:ascii="Times New Roman" w:hAnsi="Times New Roman" w:cs="Times New Roman"/>
                <w:b w:val="0"/>
              </w:rPr>
            </w:pPr>
            <w:r w:rsidRPr="005642CE">
              <w:rPr>
                <w:rFonts w:ascii="Times New Roman" w:hAnsi="Times New Roman" w:cs="Times New Roman"/>
                <w:b w:val="0"/>
              </w:rPr>
              <w:t>Creatinine concentration</w:t>
            </w:r>
            <w:r w:rsidR="002B44A6">
              <w:rPr>
                <w:rFonts w:ascii="Times New Roman" w:hAnsi="Times New Roman" w:cs="Times New Roman"/>
                <w:b w:val="0"/>
              </w:rPr>
              <w:t xml:space="preserve"> (mg/</w:t>
            </w:r>
            <w:proofErr w:type="spellStart"/>
            <w:r w:rsidR="002B44A6">
              <w:rPr>
                <w:rFonts w:ascii="Times New Roman" w:hAnsi="Times New Roman" w:cs="Times New Roman"/>
                <w:b w:val="0"/>
              </w:rPr>
              <w:t>dL</w:t>
            </w:r>
            <w:proofErr w:type="spellEnd"/>
            <w:r w:rsidR="002B44A6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4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-0.0031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1.00 (0.99, 1.00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5642CE" w:rsidRPr="005642CE" w:rsidRDefault="005642CE" w:rsidP="005642CE">
            <w:pPr>
              <w:tabs>
                <w:tab w:val="decimal" w:pos="3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642CE">
              <w:rPr>
                <w:rFonts w:ascii="Times New Roman" w:hAnsi="Times New Roman" w:cs="Times New Roman"/>
                <w:color w:val="000000"/>
              </w:rPr>
              <w:t>0.0552</w:t>
            </w:r>
          </w:p>
        </w:tc>
      </w:tr>
      <w:tr w:rsidR="005642CE" w:rsidRPr="005642CE" w:rsidTr="007D1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  <w:tcBorders>
              <w:bottom w:val="nil"/>
            </w:tcBorders>
            <w:shd w:val="clear" w:color="auto" w:fill="auto"/>
          </w:tcPr>
          <w:p w:rsidR="005642CE" w:rsidRPr="005642CE" w:rsidRDefault="005642CE" w:rsidP="005642CE">
            <w:pPr>
              <w:rPr>
                <w:rFonts w:ascii="Times New Roman" w:hAnsi="Times New Roman" w:cs="Times New Roman"/>
                <w:b w:val="0"/>
              </w:rPr>
            </w:pPr>
            <w:r w:rsidRPr="005642CE">
              <w:rPr>
                <w:rFonts w:ascii="Times New Roman" w:hAnsi="Times New Roman" w:cs="Times New Roman"/>
                <w:b w:val="0"/>
              </w:rPr>
              <w:t>CI = confidence interval</w:t>
            </w:r>
          </w:p>
          <w:p w:rsidR="005642CE" w:rsidRPr="005642CE" w:rsidRDefault="005642CE" w:rsidP="005642CE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proofErr w:type="spellStart"/>
            <w:r w:rsidRPr="005642CE">
              <w:rPr>
                <w:rFonts w:ascii="Times New Roman" w:hAnsi="Times New Roman" w:cs="Times New Roman"/>
                <w:b w:val="0"/>
                <w:color w:val="000000"/>
                <w:vertAlign w:val="superscript"/>
              </w:rPr>
              <w:t>a</w:t>
            </w:r>
            <w:r w:rsidRPr="005642CE">
              <w:rPr>
                <w:rFonts w:ascii="Times New Roman" w:hAnsi="Times New Roman" w:cs="Times New Roman"/>
                <w:b w:val="0"/>
              </w:rPr>
              <w:t>Body</w:t>
            </w:r>
            <w:proofErr w:type="spellEnd"/>
            <w:r w:rsidRPr="005642CE">
              <w:rPr>
                <w:rFonts w:ascii="Times New Roman" w:hAnsi="Times New Roman" w:cs="Times New Roman"/>
                <w:b w:val="0"/>
              </w:rPr>
              <w:t xml:space="preserve"> mass index is weight in kilograms divided by (height in meters)</w:t>
            </w:r>
            <w:r w:rsidRPr="005642CE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</w:p>
        </w:tc>
      </w:tr>
    </w:tbl>
    <w:p w:rsidR="005506D4" w:rsidRDefault="005506D4"/>
    <w:p w:rsidR="005506D4" w:rsidRDefault="005506D4">
      <w:pPr>
        <w:spacing w:after="160" w:line="259" w:lineRule="auto"/>
      </w:pPr>
    </w:p>
    <w:sectPr w:rsidR="00550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D7E"/>
    <w:rsid w:val="000B76E1"/>
    <w:rsid w:val="00155574"/>
    <w:rsid w:val="002778AD"/>
    <w:rsid w:val="002B44A6"/>
    <w:rsid w:val="00357828"/>
    <w:rsid w:val="005506D4"/>
    <w:rsid w:val="005642CE"/>
    <w:rsid w:val="005A5A76"/>
    <w:rsid w:val="006C65C1"/>
    <w:rsid w:val="007D1CCB"/>
    <w:rsid w:val="007D52D1"/>
    <w:rsid w:val="008130ED"/>
    <w:rsid w:val="008B45B2"/>
    <w:rsid w:val="00BD0798"/>
    <w:rsid w:val="00C23CDA"/>
    <w:rsid w:val="00D27D7E"/>
    <w:rsid w:val="00D86A4D"/>
    <w:rsid w:val="00DC2CC2"/>
    <w:rsid w:val="00EA020D"/>
    <w:rsid w:val="00F80DA3"/>
    <w:rsid w:val="00FB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A4F961-98D0-476E-92EB-9AB9D0E36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8AD"/>
    <w:pPr>
      <w:spacing w:after="0" w:line="240" w:lineRule="auto"/>
    </w:pPr>
    <w:rPr>
      <w:rFonts w:ascii="Palatino Linotype" w:hAnsi="Palatino Linoty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D27D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27D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D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58</Characters>
  <Application>Microsoft Office Word</Application>
  <DocSecurity>0</DocSecurity>
  <Lines>97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Missouri - Columbia</Company>
  <LinksUpToDate>false</LinksUpToDate>
  <CharactersWithSpaces>1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use, Robin L.</dc:creator>
  <cp:lastModifiedBy>McElroy, Jane A.</cp:lastModifiedBy>
  <cp:revision>3</cp:revision>
  <cp:lastPrinted>2017-04-05T20:01:00Z</cp:lastPrinted>
  <dcterms:created xsi:type="dcterms:W3CDTF">2017-07-13T16:20:00Z</dcterms:created>
  <dcterms:modified xsi:type="dcterms:W3CDTF">2017-07-13T16:21:00Z</dcterms:modified>
</cp:coreProperties>
</file>